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DB573" w14:textId="77777777" w:rsidR="00636D14" w:rsidRDefault="00636D14" w:rsidP="00636D14">
      <w:pPr>
        <w:jc w:val="both"/>
        <w:rPr>
          <w:b/>
          <w:sz w:val="16"/>
          <w:szCs w:val="16"/>
        </w:rPr>
      </w:pPr>
    </w:p>
    <w:p w14:paraId="4B9DC7C0" w14:textId="70F34014" w:rsidR="00477E90" w:rsidRDefault="00636D14" w:rsidP="00636D14">
      <w:pPr>
        <w:jc w:val="both"/>
        <w:rPr>
          <w:sz w:val="16"/>
          <w:szCs w:val="16"/>
        </w:rPr>
      </w:pPr>
      <w:r>
        <w:rPr>
          <w:b/>
          <w:sz w:val="16"/>
          <w:szCs w:val="16"/>
        </w:rPr>
        <w:t>S1 Table</w:t>
      </w:r>
      <w:r w:rsidR="00477E90" w:rsidRPr="002A46B1">
        <w:rPr>
          <w:b/>
          <w:sz w:val="16"/>
          <w:szCs w:val="16"/>
        </w:rPr>
        <w:t>: Treatment associated effects on brain structure (local gray matter volume)</w:t>
      </w:r>
      <w:r w:rsidR="00A7537E" w:rsidRPr="002A46B1">
        <w:rPr>
          <w:b/>
          <w:sz w:val="16"/>
          <w:szCs w:val="16"/>
        </w:rPr>
        <w:t>.</w:t>
      </w:r>
      <w:r w:rsidR="00A7537E">
        <w:rPr>
          <w:sz w:val="16"/>
          <w:szCs w:val="16"/>
        </w:rPr>
        <w:t xml:space="preserve"> </w:t>
      </w:r>
    </w:p>
    <w:p w14:paraId="7AE4D1CF" w14:textId="77777777" w:rsidR="00477E90" w:rsidRPr="00477E90" w:rsidRDefault="00477E90" w:rsidP="001F546A">
      <w:pPr>
        <w:rPr>
          <w:sz w:val="16"/>
          <w:szCs w:val="16"/>
        </w:rPr>
      </w:pPr>
    </w:p>
    <w:tbl>
      <w:tblPr>
        <w:tblStyle w:val="Tabellenraster"/>
        <w:tblpPr w:leftFromText="141" w:rightFromText="141" w:vertAnchor="page" w:horzAnchor="page" w:tblpX="1526" w:tblpY="2858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897"/>
        <w:gridCol w:w="1131"/>
        <w:gridCol w:w="948"/>
        <w:gridCol w:w="1418"/>
      </w:tblGrid>
      <w:tr w:rsidR="00A7537E" w:rsidRPr="00574971" w14:paraId="594C08A6" w14:textId="77777777" w:rsidTr="000B6709">
        <w:tc>
          <w:tcPr>
            <w:tcW w:w="3369" w:type="dxa"/>
            <w:vAlign w:val="center"/>
          </w:tcPr>
          <w:p w14:paraId="5A0AA135" w14:textId="77777777" w:rsidR="00A7537E" w:rsidRPr="000B6709" w:rsidRDefault="00A7537E" w:rsidP="00A7537E">
            <w:pPr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Region of interest</w:t>
            </w:r>
          </w:p>
        </w:tc>
        <w:tc>
          <w:tcPr>
            <w:tcW w:w="1134" w:type="dxa"/>
            <w:vAlign w:val="center"/>
          </w:tcPr>
          <w:p w14:paraId="64D74FE2" w14:textId="7FDDB182" w:rsidR="00A7537E" w:rsidRPr="000B6709" w:rsidRDefault="00A7537E" w:rsidP="000B6709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 xml:space="preserve">Cluster </w:t>
            </w:r>
            <w:r w:rsidR="00414EE9">
              <w:rPr>
                <w:b/>
                <w:sz w:val="16"/>
                <w:szCs w:val="16"/>
              </w:rPr>
              <w:t xml:space="preserve">size </w:t>
            </w:r>
            <w:r w:rsidRPr="000B6709">
              <w:rPr>
                <w:b/>
                <w:sz w:val="16"/>
                <w:szCs w:val="16"/>
              </w:rPr>
              <w:t>(mm</w:t>
            </w:r>
            <w:r w:rsidRPr="000B6709">
              <w:rPr>
                <w:b/>
                <w:sz w:val="16"/>
                <w:szCs w:val="16"/>
                <w:vertAlign w:val="superscript"/>
              </w:rPr>
              <w:t>3</w:t>
            </w:r>
            <w:r w:rsidRPr="000B6709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97" w:type="dxa"/>
            <w:vAlign w:val="bottom"/>
          </w:tcPr>
          <w:p w14:paraId="332084F1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F(1,11)</w:t>
            </w:r>
          </w:p>
          <w:p w14:paraId="0198E45A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peak</w:t>
            </w:r>
          </w:p>
        </w:tc>
        <w:tc>
          <w:tcPr>
            <w:tcW w:w="1131" w:type="dxa"/>
            <w:vAlign w:val="center"/>
          </w:tcPr>
          <w:p w14:paraId="617CF928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948" w:type="dxa"/>
            <w:vAlign w:val="center"/>
          </w:tcPr>
          <w:p w14:paraId="126F50AC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0B6709">
              <w:rPr>
                <w:b/>
                <w:sz w:val="16"/>
                <w:szCs w:val="16"/>
              </w:rPr>
              <w:t>p</w:t>
            </w:r>
            <w:r w:rsidRPr="000B6709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</w:p>
        </w:tc>
        <w:tc>
          <w:tcPr>
            <w:tcW w:w="1418" w:type="dxa"/>
            <w:vAlign w:val="bottom"/>
          </w:tcPr>
          <w:p w14:paraId="53768CF5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 xml:space="preserve">Post-hoc </w:t>
            </w:r>
          </w:p>
          <w:p w14:paraId="060A6EDF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T(</w:t>
            </w:r>
            <w:proofErr w:type="spellStart"/>
            <w:r w:rsidRPr="000B6709">
              <w:rPr>
                <w:b/>
                <w:sz w:val="16"/>
                <w:szCs w:val="16"/>
              </w:rPr>
              <w:t>p</w:t>
            </w:r>
            <w:r w:rsidRPr="000B6709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  <w:r w:rsidRPr="000B6709">
              <w:rPr>
                <w:b/>
                <w:sz w:val="16"/>
                <w:szCs w:val="16"/>
              </w:rPr>
              <w:t>)</w:t>
            </w:r>
          </w:p>
        </w:tc>
      </w:tr>
      <w:tr w:rsidR="00A7537E" w:rsidRPr="00574971" w14:paraId="487E914B" w14:textId="77777777" w:rsidTr="00A7537E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54F4A584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A7537E" w:rsidRPr="00574971" w14:paraId="128A6773" w14:textId="77777777" w:rsidTr="00A7537E">
        <w:trPr>
          <w:trHeight w:hRule="exact" w:val="113"/>
        </w:trPr>
        <w:tc>
          <w:tcPr>
            <w:tcW w:w="8897" w:type="dxa"/>
            <w:gridSpan w:val="6"/>
            <w:tcBorders>
              <w:top w:val="single" w:sz="4" w:space="0" w:color="auto"/>
            </w:tcBorders>
          </w:tcPr>
          <w:p w14:paraId="3A98CA01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</w:p>
        </w:tc>
      </w:tr>
      <w:tr w:rsidR="00A7537E" w:rsidRPr="00574971" w14:paraId="1753B4D0" w14:textId="77777777" w:rsidTr="00A7537E">
        <w:tc>
          <w:tcPr>
            <w:tcW w:w="3369" w:type="dxa"/>
          </w:tcPr>
          <w:p w14:paraId="62AF6D82" w14:textId="77777777" w:rsidR="00A7537E" w:rsidRPr="000B6709" w:rsidRDefault="00A7537E" w:rsidP="00A7537E">
            <w:pPr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Ventral Striatum (L)</w:t>
            </w:r>
          </w:p>
        </w:tc>
        <w:tc>
          <w:tcPr>
            <w:tcW w:w="5528" w:type="dxa"/>
            <w:gridSpan w:val="5"/>
          </w:tcPr>
          <w:p w14:paraId="7F09000B" w14:textId="65893489" w:rsidR="00A7537E" w:rsidRPr="000B6709" w:rsidRDefault="000B6709" w:rsidP="00A753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suprathreshold</w:t>
            </w:r>
            <w:proofErr w:type="spellEnd"/>
            <w:r>
              <w:rPr>
                <w:sz w:val="16"/>
                <w:szCs w:val="16"/>
              </w:rPr>
              <w:t xml:space="preserve"> (p &lt; .05 </w:t>
            </w:r>
            <w:proofErr w:type="spellStart"/>
            <w:r>
              <w:rPr>
                <w:sz w:val="16"/>
                <w:szCs w:val="16"/>
              </w:rPr>
              <w:t>uncorr</w:t>
            </w:r>
            <w:proofErr w:type="spellEnd"/>
            <w:r>
              <w:rPr>
                <w:sz w:val="16"/>
                <w:szCs w:val="16"/>
              </w:rPr>
              <w:t xml:space="preserve">.) voxels in ROI </w:t>
            </w:r>
          </w:p>
        </w:tc>
      </w:tr>
      <w:tr w:rsidR="00A7537E" w:rsidRPr="00574971" w14:paraId="645E3DEB" w14:textId="77777777" w:rsidTr="00A7537E">
        <w:tc>
          <w:tcPr>
            <w:tcW w:w="3369" w:type="dxa"/>
          </w:tcPr>
          <w:p w14:paraId="014C4B22" w14:textId="77777777" w:rsidR="00A7537E" w:rsidRPr="000B6709" w:rsidRDefault="00A7537E" w:rsidP="00A7537E">
            <w:pPr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Ventral Striatum (R)</w:t>
            </w:r>
          </w:p>
        </w:tc>
        <w:tc>
          <w:tcPr>
            <w:tcW w:w="5528" w:type="dxa"/>
            <w:gridSpan w:val="5"/>
          </w:tcPr>
          <w:p w14:paraId="66EB1A56" w14:textId="48E34C82" w:rsidR="00A7537E" w:rsidRPr="000B6709" w:rsidRDefault="000B6709" w:rsidP="00A7537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suprathreshold</w:t>
            </w:r>
            <w:proofErr w:type="spellEnd"/>
            <w:r>
              <w:rPr>
                <w:sz w:val="16"/>
                <w:szCs w:val="16"/>
              </w:rPr>
              <w:t xml:space="preserve"> (p &lt; .05 </w:t>
            </w:r>
            <w:proofErr w:type="spellStart"/>
            <w:r>
              <w:rPr>
                <w:sz w:val="16"/>
                <w:szCs w:val="16"/>
              </w:rPr>
              <w:t>uncorr</w:t>
            </w:r>
            <w:proofErr w:type="spellEnd"/>
            <w:r>
              <w:rPr>
                <w:sz w:val="16"/>
                <w:szCs w:val="16"/>
              </w:rPr>
              <w:t>.) voxels in ROI</w:t>
            </w:r>
          </w:p>
        </w:tc>
      </w:tr>
      <w:tr w:rsidR="00A7537E" w:rsidRPr="00574971" w14:paraId="69A917F7" w14:textId="77777777" w:rsidTr="00A7537E">
        <w:tc>
          <w:tcPr>
            <w:tcW w:w="3369" w:type="dxa"/>
          </w:tcPr>
          <w:p w14:paraId="0E7A3C29" w14:textId="77777777" w:rsidR="00A7537E" w:rsidRPr="000B6709" w:rsidRDefault="00A7537E" w:rsidP="00A7537E">
            <w:pPr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Anterior Cingulate Cortex (L/R)</w:t>
            </w:r>
          </w:p>
        </w:tc>
        <w:tc>
          <w:tcPr>
            <w:tcW w:w="1134" w:type="dxa"/>
            <w:vAlign w:val="center"/>
          </w:tcPr>
          <w:p w14:paraId="0262B7EE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1539</w:t>
            </w:r>
          </w:p>
        </w:tc>
        <w:tc>
          <w:tcPr>
            <w:tcW w:w="897" w:type="dxa"/>
            <w:vAlign w:val="center"/>
          </w:tcPr>
          <w:p w14:paraId="2036E06F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35.23</w:t>
            </w:r>
          </w:p>
        </w:tc>
        <w:tc>
          <w:tcPr>
            <w:tcW w:w="1131" w:type="dxa"/>
            <w:vAlign w:val="center"/>
          </w:tcPr>
          <w:p w14:paraId="744CB3ED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&lt;.001</w:t>
            </w:r>
          </w:p>
        </w:tc>
        <w:tc>
          <w:tcPr>
            <w:tcW w:w="948" w:type="dxa"/>
            <w:vAlign w:val="center"/>
          </w:tcPr>
          <w:p w14:paraId="3D9F8562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.148</w:t>
            </w:r>
          </w:p>
        </w:tc>
        <w:tc>
          <w:tcPr>
            <w:tcW w:w="1418" w:type="dxa"/>
            <w:vAlign w:val="center"/>
          </w:tcPr>
          <w:p w14:paraId="2BCCC4DD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</w:p>
        </w:tc>
      </w:tr>
      <w:tr w:rsidR="00A7537E" w:rsidRPr="00574971" w14:paraId="6682CBA5" w14:textId="77777777" w:rsidTr="00A7537E">
        <w:tc>
          <w:tcPr>
            <w:tcW w:w="3369" w:type="dxa"/>
          </w:tcPr>
          <w:p w14:paraId="17095C17" w14:textId="77777777" w:rsidR="00A7537E" w:rsidRPr="000B6709" w:rsidRDefault="00A7537E" w:rsidP="00A7537E">
            <w:pPr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Medial Prefrontal Cortex (L/R)</w:t>
            </w:r>
          </w:p>
        </w:tc>
        <w:tc>
          <w:tcPr>
            <w:tcW w:w="1134" w:type="dxa"/>
            <w:vAlign w:val="center"/>
          </w:tcPr>
          <w:p w14:paraId="5D1E8D69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921</w:t>
            </w:r>
          </w:p>
        </w:tc>
        <w:tc>
          <w:tcPr>
            <w:tcW w:w="897" w:type="dxa"/>
            <w:vAlign w:val="center"/>
          </w:tcPr>
          <w:p w14:paraId="7823D1AE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27.75</w:t>
            </w:r>
          </w:p>
        </w:tc>
        <w:tc>
          <w:tcPr>
            <w:tcW w:w="1131" w:type="dxa"/>
            <w:vAlign w:val="center"/>
          </w:tcPr>
          <w:p w14:paraId="112FE691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&lt;.001</w:t>
            </w:r>
          </w:p>
        </w:tc>
        <w:tc>
          <w:tcPr>
            <w:tcW w:w="948" w:type="dxa"/>
            <w:vAlign w:val="center"/>
          </w:tcPr>
          <w:p w14:paraId="75AD00F2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.180</w:t>
            </w:r>
          </w:p>
        </w:tc>
        <w:tc>
          <w:tcPr>
            <w:tcW w:w="1418" w:type="dxa"/>
            <w:vAlign w:val="center"/>
          </w:tcPr>
          <w:p w14:paraId="090A2D91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</w:p>
        </w:tc>
      </w:tr>
      <w:tr w:rsidR="00A7537E" w:rsidRPr="00574971" w14:paraId="084C13FF" w14:textId="77777777" w:rsidTr="00A7537E">
        <w:tc>
          <w:tcPr>
            <w:tcW w:w="3369" w:type="dxa"/>
          </w:tcPr>
          <w:p w14:paraId="42CB6D15" w14:textId="77777777" w:rsidR="00A7537E" w:rsidRPr="000B6709" w:rsidRDefault="00A7537E" w:rsidP="00A7537E">
            <w:pPr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Orbitofrontal Cortex (L)</w:t>
            </w:r>
          </w:p>
        </w:tc>
        <w:tc>
          <w:tcPr>
            <w:tcW w:w="1134" w:type="dxa"/>
            <w:vAlign w:val="center"/>
          </w:tcPr>
          <w:p w14:paraId="112486F0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243</w:t>
            </w:r>
          </w:p>
        </w:tc>
        <w:tc>
          <w:tcPr>
            <w:tcW w:w="897" w:type="dxa"/>
            <w:vAlign w:val="center"/>
          </w:tcPr>
          <w:p w14:paraId="41596387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13.09</w:t>
            </w:r>
          </w:p>
        </w:tc>
        <w:tc>
          <w:tcPr>
            <w:tcW w:w="1131" w:type="dxa"/>
            <w:vAlign w:val="center"/>
          </w:tcPr>
          <w:p w14:paraId="1D4C10AE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.004</w:t>
            </w:r>
          </w:p>
        </w:tc>
        <w:tc>
          <w:tcPr>
            <w:tcW w:w="948" w:type="dxa"/>
            <w:vAlign w:val="center"/>
          </w:tcPr>
          <w:p w14:paraId="0A28A680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  <w:r w:rsidRPr="000B6709">
              <w:rPr>
                <w:sz w:val="16"/>
                <w:szCs w:val="16"/>
              </w:rPr>
              <w:t>.702</w:t>
            </w:r>
          </w:p>
        </w:tc>
        <w:tc>
          <w:tcPr>
            <w:tcW w:w="1418" w:type="dxa"/>
            <w:vAlign w:val="center"/>
          </w:tcPr>
          <w:p w14:paraId="54883452" w14:textId="77777777" w:rsidR="00A7537E" w:rsidRPr="000B6709" w:rsidRDefault="00A7537E" w:rsidP="00A7537E">
            <w:pPr>
              <w:jc w:val="center"/>
              <w:rPr>
                <w:sz w:val="16"/>
                <w:szCs w:val="16"/>
              </w:rPr>
            </w:pPr>
          </w:p>
        </w:tc>
      </w:tr>
      <w:tr w:rsidR="00A7537E" w:rsidRPr="00574971" w14:paraId="7921F0EC" w14:textId="77777777" w:rsidTr="00A7537E">
        <w:tc>
          <w:tcPr>
            <w:tcW w:w="3369" w:type="dxa"/>
          </w:tcPr>
          <w:p w14:paraId="69A7C7D2" w14:textId="77777777" w:rsidR="00A7537E" w:rsidRPr="00F4631B" w:rsidRDefault="00A7537E" w:rsidP="00A7537E">
            <w:pPr>
              <w:rPr>
                <w:sz w:val="16"/>
                <w:szCs w:val="16"/>
              </w:rPr>
            </w:pPr>
            <w:r w:rsidRPr="00F4631B">
              <w:rPr>
                <w:sz w:val="16"/>
                <w:szCs w:val="16"/>
              </w:rPr>
              <w:t>Orbitofrontal Cortex (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9A73E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2123</w:t>
            </w:r>
          </w:p>
        </w:tc>
        <w:tc>
          <w:tcPr>
            <w:tcW w:w="897" w:type="dxa"/>
            <w:shd w:val="clear" w:color="auto" w:fill="auto"/>
            <w:vAlign w:val="center"/>
          </w:tcPr>
          <w:p w14:paraId="5B81DB33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35.43</w:t>
            </w:r>
          </w:p>
        </w:tc>
        <w:tc>
          <w:tcPr>
            <w:tcW w:w="1131" w:type="dxa"/>
            <w:shd w:val="clear" w:color="auto" w:fill="auto"/>
            <w:vAlign w:val="center"/>
          </w:tcPr>
          <w:p w14:paraId="1FC32007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&lt;.001</w:t>
            </w:r>
          </w:p>
        </w:tc>
        <w:tc>
          <w:tcPr>
            <w:tcW w:w="948" w:type="dxa"/>
            <w:shd w:val="clear" w:color="auto" w:fill="auto"/>
            <w:vAlign w:val="center"/>
          </w:tcPr>
          <w:p w14:paraId="1BB0609F" w14:textId="77777777" w:rsidR="00A7537E" w:rsidRPr="000B6709" w:rsidRDefault="00A7537E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.0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8777074" w14:textId="59E3ACA4" w:rsidR="00A7537E" w:rsidRPr="000B6709" w:rsidRDefault="000B6709" w:rsidP="00A7537E">
            <w:pPr>
              <w:jc w:val="center"/>
              <w:rPr>
                <w:b/>
                <w:sz w:val="16"/>
                <w:szCs w:val="16"/>
              </w:rPr>
            </w:pPr>
            <w:r w:rsidRPr="000B6709">
              <w:rPr>
                <w:b/>
                <w:sz w:val="16"/>
                <w:szCs w:val="16"/>
              </w:rPr>
              <w:t>-</w:t>
            </w:r>
            <w:r w:rsidR="00A7537E" w:rsidRPr="000B6709">
              <w:rPr>
                <w:b/>
                <w:sz w:val="16"/>
                <w:szCs w:val="16"/>
              </w:rPr>
              <w:t>5.95 (.045)</w:t>
            </w:r>
          </w:p>
        </w:tc>
      </w:tr>
      <w:tr w:rsidR="00A7537E" w:rsidRPr="00574971" w14:paraId="621B70BB" w14:textId="77777777" w:rsidTr="00A7537E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26248552" w14:textId="77777777" w:rsidR="00A7537E" w:rsidRDefault="00A7537E" w:rsidP="00A7537E">
            <w:pPr>
              <w:jc w:val="center"/>
            </w:pPr>
          </w:p>
        </w:tc>
      </w:tr>
    </w:tbl>
    <w:p w14:paraId="6C9B4942" w14:textId="6F07FEE4" w:rsidR="00737006" w:rsidRDefault="00737006" w:rsidP="00F45B7E">
      <w:bookmarkStart w:id="0" w:name="_GoBack"/>
      <w:bookmarkEnd w:id="0"/>
    </w:p>
    <w:sectPr w:rsidR="00737006" w:rsidSect="00451F17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D3C8A" w14:textId="77777777" w:rsidR="006E42C7" w:rsidRDefault="006E42C7" w:rsidP="00457130">
      <w:pPr>
        <w:spacing w:after="0"/>
      </w:pPr>
      <w:r>
        <w:separator/>
      </w:r>
    </w:p>
  </w:endnote>
  <w:endnote w:type="continuationSeparator" w:id="0">
    <w:p w14:paraId="3A435EF8" w14:textId="77777777" w:rsidR="006E42C7" w:rsidRDefault="006E42C7" w:rsidP="004571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79985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0C24A42" w14:textId="77777777" w:rsidR="00864D4B" w:rsidRDefault="00864D4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751A6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36D14">
      <w:rPr>
        <w:rStyle w:val="Seitenzahl"/>
        <w:noProof/>
      </w:rPr>
      <w:t>1</w:t>
    </w:r>
    <w:r>
      <w:rPr>
        <w:rStyle w:val="Seitenzahl"/>
      </w:rPr>
      <w:fldChar w:fldCharType="end"/>
    </w:r>
  </w:p>
  <w:p w14:paraId="55429628" w14:textId="77777777" w:rsidR="00864D4B" w:rsidRDefault="00864D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2E5CB0" w14:textId="77777777" w:rsidR="006E42C7" w:rsidRDefault="006E42C7" w:rsidP="00457130">
      <w:pPr>
        <w:spacing w:after="0"/>
      </w:pPr>
      <w:r>
        <w:separator/>
      </w:r>
    </w:p>
  </w:footnote>
  <w:footnote w:type="continuationSeparator" w:id="0">
    <w:p w14:paraId="318C8A82" w14:textId="77777777" w:rsidR="006E42C7" w:rsidRDefault="006E42C7" w:rsidP="004571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7C"/>
    <w:rsid w:val="00027689"/>
    <w:rsid w:val="00043A4D"/>
    <w:rsid w:val="00061663"/>
    <w:rsid w:val="000628BC"/>
    <w:rsid w:val="0007797A"/>
    <w:rsid w:val="000B6709"/>
    <w:rsid w:val="000F264C"/>
    <w:rsid w:val="000F7D03"/>
    <w:rsid w:val="00104EC5"/>
    <w:rsid w:val="00134F7C"/>
    <w:rsid w:val="00181151"/>
    <w:rsid w:val="001901F2"/>
    <w:rsid w:val="001B3100"/>
    <w:rsid w:val="001B4129"/>
    <w:rsid w:val="001B53A7"/>
    <w:rsid w:val="001F546A"/>
    <w:rsid w:val="002A46B1"/>
    <w:rsid w:val="002B460C"/>
    <w:rsid w:val="003B26B4"/>
    <w:rsid w:val="00414EE9"/>
    <w:rsid w:val="0045009F"/>
    <w:rsid w:val="00451F17"/>
    <w:rsid w:val="00457130"/>
    <w:rsid w:val="00470168"/>
    <w:rsid w:val="00477E90"/>
    <w:rsid w:val="004920E8"/>
    <w:rsid w:val="004A50D2"/>
    <w:rsid w:val="004D0217"/>
    <w:rsid w:val="00526526"/>
    <w:rsid w:val="00590F91"/>
    <w:rsid w:val="00591B4E"/>
    <w:rsid w:val="005A51BB"/>
    <w:rsid w:val="00636D14"/>
    <w:rsid w:val="0066628A"/>
    <w:rsid w:val="006A5926"/>
    <w:rsid w:val="006C55B8"/>
    <w:rsid w:val="006E42C7"/>
    <w:rsid w:val="006F6AA1"/>
    <w:rsid w:val="00737006"/>
    <w:rsid w:val="00754CFE"/>
    <w:rsid w:val="007D42FF"/>
    <w:rsid w:val="008115FB"/>
    <w:rsid w:val="008159A1"/>
    <w:rsid w:val="00864D4B"/>
    <w:rsid w:val="00896062"/>
    <w:rsid w:val="008A3CBD"/>
    <w:rsid w:val="008F0FAB"/>
    <w:rsid w:val="0090037A"/>
    <w:rsid w:val="009377EE"/>
    <w:rsid w:val="00995666"/>
    <w:rsid w:val="009B1754"/>
    <w:rsid w:val="009D7F9D"/>
    <w:rsid w:val="00A00F24"/>
    <w:rsid w:val="00A06EEE"/>
    <w:rsid w:val="00A07BCC"/>
    <w:rsid w:val="00A361E6"/>
    <w:rsid w:val="00A63F9E"/>
    <w:rsid w:val="00A70C48"/>
    <w:rsid w:val="00A7537E"/>
    <w:rsid w:val="00AF58C6"/>
    <w:rsid w:val="00B04545"/>
    <w:rsid w:val="00B635D3"/>
    <w:rsid w:val="00C033A2"/>
    <w:rsid w:val="00C13A1E"/>
    <w:rsid w:val="00C41882"/>
    <w:rsid w:val="00CA7D74"/>
    <w:rsid w:val="00CC05FC"/>
    <w:rsid w:val="00CD7240"/>
    <w:rsid w:val="00CF3E73"/>
    <w:rsid w:val="00D308A3"/>
    <w:rsid w:val="00D365A7"/>
    <w:rsid w:val="00D528FD"/>
    <w:rsid w:val="00D80639"/>
    <w:rsid w:val="00DE3DD2"/>
    <w:rsid w:val="00DE5A79"/>
    <w:rsid w:val="00E508B5"/>
    <w:rsid w:val="00EA236F"/>
    <w:rsid w:val="00EA4A29"/>
    <w:rsid w:val="00ED75E6"/>
    <w:rsid w:val="00F062FD"/>
    <w:rsid w:val="00F301E9"/>
    <w:rsid w:val="00F45B7E"/>
    <w:rsid w:val="00F4631B"/>
    <w:rsid w:val="00F6347A"/>
    <w:rsid w:val="00F8648E"/>
    <w:rsid w:val="00F90F65"/>
    <w:rsid w:val="00F91E4F"/>
    <w:rsid w:val="00FA2EC1"/>
    <w:rsid w:val="00FD6040"/>
    <w:rsid w:val="00FF01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09B2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V Spitzenverband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Wüstenberg</dc:creator>
  <cp:lastModifiedBy>Gelderblom, Dr. Harald</cp:lastModifiedBy>
  <cp:revision>3</cp:revision>
  <dcterms:created xsi:type="dcterms:W3CDTF">2016-06-15T21:44:00Z</dcterms:created>
  <dcterms:modified xsi:type="dcterms:W3CDTF">2016-06-15T21:47:00Z</dcterms:modified>
</cp:coreProperties>
</file>